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5487" w:rsidRDefault="00BE5487" w:rsidP="00BE5487">
      <w:pPr>
        <w:pStyle w:val="a3"/>
        <w:adjustRightInd w:val="0"/>
        <w:snapToGrid w:val="0"/>
        <w:spacing w:beforeLines="50" w:before="156" w:beforeAutospacing="0" w:afterLines="50" w:after="156" w:afterAutospacing="0" w:line="480" w:lineRule="auto"/>
        <w:rPr>
          <w:b/>
          <w:bCs w:val="0"/>
          <w:color w:val="auto"/>
        </w:rPr>
      </w:pPr>
      <w:r w:rsidRPr="006A3CE3">
        <w:rPr>
          <w:b/>
          <w:bCs w:val="0"/>
          <w:color w:val="auto"/>
        </w:rPr>
        <w:t>Supplementary</w:t>
      </w:r>
      <w:r w:rsidRPr="003B0B53">
        <w:rPr>
          <w:b/>
          <w:bCs w:val="0"/>
          <w:color w:val="auto"/>
        </w:rPr>
        <w:t xml:space="preserve"> </w:t>
      </w:r>
      <w:r w:rsidRPr="006A3CE3">
        <w:rPr>
          <w:b/>
          <w:bCs w:val="0"/>
          <w:color w:val="auto"/>
        </w:rPr>
        <w:t>Figure legends</w:t>
      </w:r>
    </w:p>
    <w:p w:rsidR="00BE5487" w:rsidRDefault="00BE5487" w:rsidP="00BE5487">
      <w:pPr>
        <w:pStyle w:val="a3"/>
        <w:adjustRightInd w:val="0"/>
        <w:snapToGrid w:val="0"/>
        <w:spacing w:beforeLines="50" w:before="156" w:beforeAutospacing="0" w:afterLines="50" w:after="156" w:afterAutospacing="0" w:line="480" w:lineRule="auto"/>
      </w:pPr>
      <w:r w:rsidRPr="006A3CE3">
        <w:rPr>
          <w:b/>
        </w:rPr>
        <w:t xml:space="preserve">Figure </w:t>
      </w:r>
      <w:r>
        <w:rPr>
          <w:b/>
        </w:rPr>
        <w:t>S</w:t>
      </w:r>
      <w:r w:rsidR="00E035FD">
        <w:rPr>
          <w:b/>
        </w:rPr>
        <w:t>1</w:t>
      </w:r>
      <w:r>
        <w:t xml:space="preserve"> </w:t>
      </w:r>
      <w:bookmarkStart w:id="0" w:name="OLE_LINK703"/>
      <w:bookmarkStart w:id="1" w:name="OLE_LINK704"/>
      <w:r w:rsidRPr="006A3CE3">
        <w:t xml:space="preserve">Thrombus and blood </w:t>
      </w:r>
      <m:oMath>
        <m:r>
          <m:rPr>
            <m:sty m:val="p"/>
          </m:rPr>
          <w:rPr>
            <w:rFonts w:ascii="Cambria Math" w:hAnsi="Cambria Math"/>
          </w:rPr>
          <m:t>β</m:t>
        </m:r>
      </m:oMath>
      <w:r w:rsidRPr="006A3CE3">
        <w:t>-diversity diagram</w:t>
      </w:r>
    </w:p>
    <w:p w:rsidR="00BE5487" w:rsidRDefault="00BE5487" w:rsidP="00BE5487">
      <w:pPr>
        <w:pStyle w:val="a3"/>
        <w:adjustRightInd w:val="0"/>
        <w:snapToGrid w:val="0"/>
        <w:spacing w:beforeLines="50" w:before="156" w:beforeAutospacing="0" w:afterLines="50" w:after="156" w:afterAutospacing="0" w:line="480" w:lineRule="auto"/>
        <w:ind w:firstLineChars="50" w:firstLine="120"/>
      </w:pPr>
      <w:r w:rsidRPr="006A3CE3">
        <w:t>(A)</w:t>
      </w:r>
      <w:r>
        <w:t xml:space="preserve"> </w:t>
      </w:r>
      <w:proofErr w:type="spellStart"/>
      <w:r w:rsidRPr="006A3CE3">
        <w:t>Anosim</w:t>
      </w:r>
      <w:proofErr w:type="spellEnd"/>
      <w:r w:rsidRPr="006A3CE3">
        <w:t xml:space="preserve"> analysis of unweighted </w:t>
      </w:r>
      <w:proofErr w:type="spellStart"/>
      <w:r w:rsidRPr="006A3CE3">
        <w:t>uniFrac</w:t>
      </w:r>
      <w:proofErr w:type="spellEnd"/>
      <w:r w:rsidRPr="006A3CE3">
        <w:t xml:space="preserve"> distances </w:t>
      </w:r>
      <w:r w:rsidRPr="0046132E">
        <w:t>for thrombus, artery</w:t>
      </w:r>
      <w:r w:rsidR="002F5D22">
        <w:t>,</w:t>
      </w:r>
      <w:r w:rsidRPr="0046132E">
        <w:t xml:space="preserve"> and venous blood subjects</w:t>
      </w:r>
      <w:r w:rsidRPr="006A3CE3">
        <w:t>; (B)</w:t>
      </w:r>
      <w:r>
        <w:t xml:space="preserve"> </w:t>
      </w:r>
      <w:r w:rsidRPr="006A3CE3">
        <w:t>Adonis analysis,</w:t>
      </w:r>
      <w:r w:rsidRPr="0046132E">
        <w:t xml:space="preserve"> principal coordinates analysis (</w:t>
      </w:r>
      <w:proofErr w:type="spellStart"/>
      <w:r w:rsidRPr="0046132E">
        <w:t>PCoA</w:t>
      </w:r>
      <w:proofErr w:type="spellEnd"/>
      <w:r w:rsidRPr="0046132E">
        <w:t xml:space="preserve">) of the unweighted </w:t>
      </w:r>
      <w:proofErr w:type="spellStart"/>
      <w:r w:rsidRPr="0046132E">
        <w:t>uniFrac</w:t>
      </w:r>
      <w:proofErr w:type="spellEnd"/>
      <w:r w:rsidRPr="0046132E">
        <w:t xml:space="preserve"> distances for thrombus, artery</w:t>
      </w:r>
      <w:r w:rsidR="002F5D22">
        <w:t>,</w:t>
      </w:r>
      <w:r w:rsidRPr="0046132E">
        <w:t xml:space="preserve"> and venous blood subjects. The two components explain 12.</w:t>
      </w:r>
      <w:r>
        <w:t>2</w:t>
      </w:r>
      <w:r w:rsidRPr="0046132E">
        <w:t>% and 6.5% of the variance. A significant separation was found between groups (R</w:t>
      </w:r>
      <w:r w:rsidRPr="0046132E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46132E">
        <w:t>=0.057</w:t>
      </w:r>
      <w:r>
        <w:t xml:space="preserve">, </w:t>
      </w:r>
      <w:r w:rsidR="002F5D22">
        <w:rPr>
          <w:i/>
          <w:iCs/>
        </w:rPr>
        <w:t>p</w:t>
      </w:r>
      <w:r w:rsidRPr="0046132E">
        <w:rPr>
          <w:i/>
          <w:iCs/>
        </w:rPr>
        <w:t xml:space="preserve"> </w:t>
      </w:r>
      <w:r w:rsidRPr="0046132E">
        <w:t>&lt;</w:t>
      </w:r>
      <w:r>
        <w:t xml:space="preserve"> </w:t>
      </w:r>
      <w:r w:rsidRPr="0046132E">
        <w:t>0.002). Purple, thrombus</w:t>
      </w:r>
      <w:r>
        <w:t xml:space="preserve"> </w:t>
      </w:r>
      <w:r w:rsidRPr="0046132E">
        <w:t>(</w:t>
      </w:r>
      <w:r w:rsidRPr="007C1017">
        <w:rPr>
          <w:iCs/>
        </w:rPr>
        <w:t>n</w:t>
      </w:r>
      <w:r w:rsidRPr="0046132E">
        <w:rPr>
          <w:i/>
          <w:iCs/>
        </w:rPr>
        <w:t xml:space="preserve"> </w:t>
      </w:r>
      <w:r w:rsidRPr="0046132E">
        <w:t>= 26); red, artery blood</w:t>
      </w:r>
      <w:r>
        <w:t xml:space="preserve"> (n =23)</w:t>
      </w:r>
      <w:r w:rsidRPr="0046132E">
        <w:t>; yellow, venous blood</w:t>
      </w:r>
      <w:r>
        <w:t xml:space="preserve"> </w:t>
      </w:r>
      <w:r w:rsidRPr="0046132E">
        <w:t>(n</w:t>
      </w:r>
      <w:r>
        <w:t xml:space="preserve"> =</w:t>
      </w:r>
      <w:r w:rsidRPr="0046132E">
        <w:t>19).</w:t>
      </w:r>
    </w:p>
    <w:bookmarkEnd w:id="0"/>
    <w:bookmarkEnd w:id="1"/>
    <w:p w:rsidR="00BE5487" w:rsidRDefault="00BE5487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466B6" w:rsidRPr="009466B6" w:rsidRDefault="009466B6" w:rsidP="009466B6">
      <w:pPr>
        <w:rPr>
          <w:rFonts w:ascii="Times New Roman" w:hAnsi="Times New Roman" w:cs="Times New Roman"/>
        </w:rPr>
      </w:pPr>
      <w:r w:rsidRPr="009466B6">
        <w:rPr>
          <w:rFonts w:ascii="Times New Roman" w:hAnsi="Times New Roman" w:cs="Times New Roman"/>
          <w:b/>
        </w:rPr>
        <w:lastRenderedPageBreak/>
        <w:t xml:space="preserve">Table S1 </w:t>
      </w:r>
      <w:r w:rsidRPr="009466B6">
        <w:rPr>
          <w:rFonts w:ascii="Times New Roman" w:hAnsi="Times New Roman" w:cs="Times New Roman"/>
        </w:rPr>
        <w:t>The Prevalence an</w:t>
      </w:r>
      <w:r w:rsidRPr="009466B6">
        <w:rPr>
          <w:rFonts w:ascii="Times New Roman" w:hAnsi="Times New Roman" w:cs="Times New Roman" w:hint="eastAsia"/>
        </w:rPr>
        <w:t>d</w:t>
      </w:r>
      <w:r w:rsidRPr="009466B6">
        <w:rPr>
          <w:rFonts w:ascii="Times New Roman" w:hAnsi="Times New Roman" w:cs="Times New Roman"/>
        </w:rPr>
        <w:t xml:space="preserve"> Mean Relative Abundance of Significant Genus</w:t>
      </w:r>
    </w:p>
    <w:tbl>
      <w:tblPr>
        <w:tblpPr w:leftFromText="180" w:rightFromText="180" w:vertAnchor="text" w:horzAnchor="margin" w:tblpY="119"/>
        <w:tblOverlap w:val="never"/>
        <w:tblW w:w="81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89"/>
        <w:gridCol w:w="197"/>
        <w:gridCol w:w="1299"/>
        <w:gridCol w:w="212"/>
        <w:gridCol w:w="1120"/>
        <w:gridCol w:w="969"/>
        <w:gridCol w:w="416"/>
        <w:gridCol w:w="697"/>
        <w:gridCol w:w="684"/>
        <w:gridCol w:w="719"/>
      </w:tblGrid>
      <w:tr w:rsidR="00300A7D" w:rsidRPr="009466B6" w:rsidTr="006849EC">
        <w:trPr>
          <w:trHeight w:val="263"/>
        </w:trPr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noWrap/>
            <w:vAlign w:val="center"/>
            <w:hideMark/>
          </w:tcPr>
          <w:p w:rsidR="009466B6" w:rsidRPr="00300A7D" w:rsidRDefault="009466B6" w:rsidP="009466B6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00A7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　</w:t>
            </w:r>
            <w:r w:rsidRPr="00300A7D">
              <w:rPr>
                <w:rFonts w:ascii="Times New Roman" w:hAnsi="Times New Roman" w:cs="Times New Roman"/>
                <w:b/>
                <w:color w:val="000000"/>
                <w:szCs w:val="21"/>
              </w:rPr>
              <w:t>Genus</w:t>
            </w:r>
          </w:p>
        </w:tc>
        <w:tc>
          <w:tcPr>
            <w:tcW w:w="14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noWrap/>
            <w:vAlign w:val="center"/>
            <w:hideMark/>
          </w:tcPr>
          <w:p w:rsidR="009466B6" w:rsidRPr="00300A7D" w:rsidRDefault="009466B6" w:rsidP="009466B6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00A7D">
              <w:rPr>
                <w:rFonts w:ascii="Times New Roman" w:hAnsi="Times New Roman" w:cs="Times New Roman"/>
                <w:b/>
                <w:color w:val="000000"/>
                <w:szCs w:val="21"/>
              </w:rPr>
              <w:t>Prevalence (%)</w:t>
            </w:r>
          </w:p>
        </w:tc>
        <w:tc>
          <w:tcPr>
            <w:tcW w:w="266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noWrap/>
            <w:vAlign w:val="center"/>
            <w:hideMark/>
          </w:tcPr>
          <w:p w:rsidR="009466B6" w:rsidRPr="00300A7D" w:rsidRDefault="00300A7D" w:rsidP="00CA4255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24516</wp:posOffset>
                      </wp:positionH>
                      <wp:positionV relativeFrom="paragraph">
                        <wp:posOffset>181438</wp:posOffset>
                      </wp:positionV>
                      <wp:extent cx="1486968" cy="0"/>
                      <wp:effectExtent l="0" t="0" r="12065" b="12700"/>
                      <wp:wrapNone/>
                      <wp:docPr id="6" name="直线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8696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9382EFF" id="直线连接符 6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95pt,14.3pt" to="115.15pt,14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9466B6" w:rsidRPr="00300A7D">
              <w:rPr>
                <w:rFonts w:ascii="Times New Roman" w:hAnsi="Times New Roman" w:cs="Times New Roman"/>
                <w:b/>
                <w:color w:val="000000"/>
                <w:szCs w:val="21"/>
              </w:rPr>
              <w:t>Mean relative abundance</w:t>
            </w:r>
          </w:p>
          <w:p w:rsidR="009466B6" w:rsidRPr="00300A7D" w:rsidRDefault="009466B6" w:rsidP="00300A7D">
            <w:pPr>
              <w:ind w:left="1260" w:right="420" w:hangingChars="600" w:hanging="1260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00A7D">
              <w:rPr>
                <w:rFonts w:ascii="Times New Roman" w:hAnsi="Times New Roman" w:cs="Times New Roman"/>
                <w:b/>
                <w:color w:val="000000"/>
                <w:szCs w:val="21"/>
              </w:rPr>
              <w:t>Thrombus</w:t>
            </w:r>
            <w:r w:rsidR="00300A7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Pr="00300A7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Venous</w:t>
            </w:r>
            <w:r w:rsidR="00300A7D" w:rsidRPr="00300A7D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</w:t>
            </w:r>
            <w:r w:rsidRPr="00300A7D">
              <w:rPr>
                <w:rFonts w:ascii="Times New Roman" w:hAnsi="Times New Roman" w:cs="Times New Roman"/>
                <w:b/>
                <w:color w:val="000000"/>
                <w:szCs w:val="21"/>
              </w:rPr>
              <w:t>blood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:rsidR="009466B6" w:rsidRPr="00300A7D" w:rsidRDefault="00300A7D" w:rsidP="00CA4255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noProof/>
                <w:color w:val="00000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10196</wp:posOffset>
                      </wp:positionH>
                      <wp:positionV relativeFrom="paragraph">
                        <wp:posOffset>181438</wp:posOffset>
                      </wp:positionV>
                      <wp:extent cx="794759" cy="0"/>
                      <wp:effectExtent l="0" t="0" r="18415" b="12700"/>
                      <wp:wrapNone/>
                      <wp:docPr id="5" name="直线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4759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98E6C38" id="直线连接符 5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8pt,14.3pt" to="61.8pt,14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&#13;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9466B6" w:rsidRPr="00300A7D">
              <w:rPr>
                <w:rFonts w:ascii="Times New Roman" w:hAnsi="Times New Roman" w:cs="Times New Roman"/>
                <w:b/>
                <w:color w:val="000000"/>
                <w:szCs w:val="21"/>
              </w:rPr>
              <w:t>Fold change</w:t>
            </w:r>
          </w:p>
          <w:p w:rsidR="009466B6" w:rsidRPr="00300A7D" w:rsidRDefault="009466B6" w:rsidP="009466B6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300A7D">
              <w:rPr>
                <w:rFonts w:ascii="Times New Roman" w:hAnsi="Times New Roman" w:cs="Times New Roman"/>
                <w:b/>
                <w:color w:val="000000"/>
                <w:szCs w:val="21"/>
              </w:rPr>
              <w:t>Thrombus</w:t>
            </w:r>
            <w:r w:rsidR="00300A7D" w:rsidRPr="00300A7D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  <w:r w:rsidRPr="00300A7D">
              <w:rPr>
                <w:rFonts w:ascii="Times New Roman" w:hAnsi="Times New Roman" w:cs="Times New Roman"/>
                <w:b/>
                <w:color w:val="000000"/>
                <w:szCs w:val="21"/>
              </w:rPr>
              <w:t>vs Venous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:rsidR="009466B6" w:rsidRPr="00300A7D" w:rsidRDefault="002F5D22" w:rsidP="009466B6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p</w:t>
            </w:r>
            <w:r w:rsidR="009466B6" w:rsidRPr="00300A7D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 xml:space="preserve"> </w:t>
            </w:r>
            <w:r w:rsidR="009466B6" w:rsidRPr="00300A7D">
              <w:rPr>
                <w:rFonts w:ascii="Times New Roman" w:hAnsi="Times New Roman" w:cs="Times New Roman"/>
                <w:b/>
                <w:color w:val="000000"/>
                <w:szCs w:val="21"/>
              </w:rPr>
              <w:t>value</w:t>
            </w:r>
          </w:p>
        </w:tc>
      </w:tr>
      <w:tr w:rsidR="009466B6" w:rsidRPr="009466B6" w:rsidTr="006849EC">
        <w:trPr>
          <w:trHeight w:val="263"/>
        </w:trPr>
        <w:tc>
          <w:tcPr>
            <w:tcW w:w="198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6B6" w:rsidRPr="009466B6" w:rsidRDefault="009466B6" w:rsidP="009466B6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bookmarkStart w:id="2" w:name="OLE_LINK48"/>
            <w:bookmarkStart w:id="3" w:name="OLE_LINK49"/>
            <w:r w:rsidRPr="009466B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treptococcus</w:t>
            </w:r>
            <w:bookmarkEnd w:id="2"/>
            <w:bookmarkEnd w:id="3"/>
          </w:p>
        </w:tc>
        <w:tc>
          <w:tcPr>
            <w:tcW w:w="151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6B6" w:rsidRPr="009466B6" w:rsidRDefault="009466B6" w:rsidP="009466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21 (80.8%)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466B6" w:rsidRPr="009466B6" w:rsidRDefault="009466B6" w:rsidP="006849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1.53%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vAlign w:val="center"/>
          </w:tcPr>
          <w:p w:rsidR="009466B6" w:rsidRPr="009466B6" w:rsidRDefault="009466B6" w:rsidP="006849E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AF58FC"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9466B6" w:rsidRPr="009466B6" w:rsidRDefault="00AF58FC" w:rsidP="006849EC">
            <w:pPr>
              <w:ind w:firstLineChars="50" w:firstLine="105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9466B6" w:rsidRPr="009466B6" w:rsidRDefault="009466B6" w:rsidP="009466B6">
            <w:pPr>
              <w:ind w:leftChars="100" w:left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AF58FC">
              <w:rPr>
                <w:rFonts w:ascii="Times New Roman" w:hAnsi="Times New Roman" w:cs="Times New Roman"/>
                <w:color w:val="000000"/>
                <w:szCs w:val="21"/>
              </w:rPr>
              <w:t>09</w:t>
            </w:r>
          </w:p>
        </w:tc>
      </w:tr>
      <w:tr w:rsidR="009466B6" w:rsidRPr="009466B6" w:rsidTr="006849EC">
        <w:trPr>
          <w:trHeight w:val="263"/>
        </w:trPr>
        <w:tc>
          <w:tcPr>
            <w:tcW w:w="198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6B6" w:rsidRPr="009466B6" w:rsidRDefault="00FE2C78" w:rsidP="009466B6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bookmarkStart w:id="4" w:name="OLE_LINK551"/>
            <w:bookmarkStart w:id="5" w:name="OLE_LINK552"/>
            <w:proofErr w:type="spellStart"/>
            <w:r w:rsidRPr="00FE2C78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etatifactor</w:t>
            </w:r>
            <w:bookmarkEnd w:id="4"/>
            <w:bookmarkEnd w:id="5"/>
            <w:proofErr w:type="spellEnd"/>
          </w:p>
        </w:tc>
        <w:tc>
          <w:tcPr>
            <w:tcW w:w="15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6B6" w:rsidRPr="009466B6" w:rsidRDefault="008A3789" w:rsidP="008A3789">
            <w:pPr>
              <w:ind w:firstLineChars="50"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="009466B6" w:rsidRPr="009466B6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0.8</w:t>
            </w:r>
            <w:r w:rsidR="009466B6" w:rsidRPr="009466B6"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6B6" w:rsidRPr="009466B6" w:rsidRDefault="00FE2C78" w:rsidP="006849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2</w:t>
            </w:r>
            <w:r w:rsidR="009466B6" w:rsidRPr="009466B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9466B6" w:rsidRPr="009466B6" w:rsidRDefault="009466B6" w:rsidP="006849E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FE2C78">
              <w:rPr>
                <w:rFonts w:ascii="Times New Roman" w:hAnsi="Times New Roman" w:cs="Times New Roman"/>
                <w:color w:val="000000"/>
                <w:szCs w:val="21"/>
              </w:rPr>
              <w:t>00</w:t>
            </w: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vAlign w:val="center"/>
          </w:tcPr>
          <w:p w:rsidR="009466B6" w:rsidRPr="009466B6" w:rsidRDefault="006E5E6D" w:rsidP="006849EC">
            <w:pPr>
              <w:ind w:firstLineChars="50" w:firstLine="105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6" w:name="OLE_LINK44"/>
            <w:bookmarkStart w:id="7" w:name="OLE_LINK45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FE2C78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bookmarkEnd w:id="6"/>
            <w:bookmarkEnd w:id="7"/>
          </w:p>
        </w:tc>
        <w:tc>
          <w:tcPr>
            <w:tcW w:w="1451" w:type="dxa"/>
            <w:gridSpan w:val="2"/>
            <w:tcBorders>
              <w:top w:val="nil"/>
              <w:bottom w:val="nil"/>
            </w:tcBorders>
            <w:vAlign w:val="center"/>
          </w:tcPr>
          <w:p w:rsidR="009466B6" w:rsidRPr="009466B6" w:rsidRDefault="009466B6" w:rsidP="009466B6">
            <w:pPr>
              <w:ind w:leftChars="100" w:left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FE2C78"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</w:tr>
      <w:tr w:rsidR="009466B6" w:rsidRPr="009466B6" w:rsidTr="006849EC">
        <w:trPr>
          <w:trHeight w:val="263"/>
        </w:trPr>
        <w:tc>
          <w:tcPr>
            <w:tcW w:w="198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6B6" w:rsidRPr="009466B6" w:rsidRDefault="009466B6" w:rsidP="009466B6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rabacteroides</w:t>
            </w:r>
          </w:p>
        </w:tc>
        <w:tc>
          <w:tcPr>
            <w:tcW w:w="15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6B6" w:rsidRPr="009466B6" w:rsidRDefault="009466B6" w:rsidP="009466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13 (50.0%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6B6" w:rsidRPr="009466B6" w:rsidRDefault="009466B6" w:rsidP="006849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0.20%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9466B6" w:rsidRPr="009466B6" w:rsidRDefault="009466B6" w:rsidP="006849E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  <w:r w:rsidR="00AF58FC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vAlign w:val="center"/>
          </w:tcPr>
          <w:p w:rsidR="009466B6" w:rsidRPr="009466B6" w:rsidRDefault="009466B6" w:rsidP="006849E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="00D53355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D53355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451" w:type="dxa"/>
            <w:gridSpan w:val="2"/>
            <w:tcBorders>
              <w:top w:val="nil"/>
              <w:bottom w:val="nil"/>
            </w:tcBorders>
            <w:vAlign w:val="center"/>
          </w:tcPr>
          <w:p w:rsidR="009466B6" w:rsidRPr="009466B6" w:rsidRDefault="009466B6" w:rsidP="009466B6">
            <w:pPr>
              <w:ind w:leftChars="100" w:left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  <w:r w:rsidR="00AF58FC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9466B6" w:rsidRPr="009466B6" w:rsidTr="006849EC">
        <w:trPr>
          <w:trHeight w:val="263"/>
        </w:trPr>
        <w:tc>
          <w:tcPr>
            <w:tcW w:w="198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6B6" w:rsidRPr="009466B6" w:rsidRDefault="009466B6" w:rsidP="009466B6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bookmarkStart w:id="8" w:name="OLE_LINK54"/>
            <w:bookmarkStart w:id="9" w:name="OLE_LINK55"/>
            <w:proofErr w:type="spellStart"/>
            <w:r w:rsidRPr="009466B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omboutsia</w:t>
            </w:r>
            <w:bookmarkEnd w:id="8"/>
            <w:bookmarkEnd w:id="9"/>
            <w:proofErr w:type="spellEnd"/>
          </w:p>
        </w:tc>
        <w:tc>
          <w:tcPr>
            <w:tcW w:w="15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6B6" w:rsidRPr="009466B6" w:rsidRDefault="009466B6" w:rsidP="009466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12 (46.2%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6B6" w:rsidRPr="009466B6" w:rsidRDefault="009466B6" w:rsidP="006849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0.18%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9466B6" w:rsidRPr="009466B6" w:rsidRDefault="009466B6" w:rsidP="006849E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0.02%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vAlign w:val="center"/>
          </w:tcPr>
          <w:p w:rsidR="009466B6" w:rsidRPr="009466B6" w:rsidRDefault="00FE2C78" w:rsidP="006849EC">
            <w:pPr>
              <w:ind w:firstLineChars="50" w:firstLine="105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3</w:t>
            </w:r>
          </w:p>
        </w:tc>
        <w:tc>
          <w:tcPr>
            <w:tcW w:w="1451" w:type="dxa"/>
            <w:gridSpan w:val="2"/>
            <w:tcBorders>
              <w:top w:val="nil"/>
              <w:bottom w:val="nil"/>
            </w:tcBorders>
            <w:vAlign w:val="center"/>
          </w:tcPr>
          <w:p w:rsidR="009466B6" w:rsidRPr="009466B6" w:rsidRDefault="009466B6" w:rsidP="009466B6">
            <w:pPr>
              <w:ind w:leftChars="100" w:left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8A3789"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</w:tr>
      <w:tr w:rsidR="009466B6" w:rsidRPr="009466B6" w:rsidTr="006849EC">
        <w:trPr>
          <w:trHeight w:val="263"/>
        </w:trPr>
        <w:tc>
          <w:tcPr>
            <w:tcW w:w="198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6B6" w:rsidRPr="009466B6" w:rsidRDefault="009466B6" w:rsidP="009466B6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bookmarkStart w:id="10" w:name="OLE_LINK560"/>
            <w:bookmarkStart w:id="11" w:name="OLE_LINK561"/>
            <w:proofErr w:type="spellStart"/>
            <w:r w:rsidRPr="009466B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oseburia</w:t>
            </w:r>
            <w:bookmarkEnd w:id="10"/>
            <w:bookmarkEnd w:id="11"/>
            <w:proofErr w:type="spellEnd"/>
          </w:p>
        </w:tc>
        <w:tc>
          <w:tcPr>
            <w:tcW w:w="15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6B6" w:rsidRPr="009466B6" w:rsidRDefault="009466B6" w:rsidP="009466B6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16 (61.5%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466B6" w:rsidRPr="009466B6" w:rsidRDefault="009466B6" w:rsidP="006849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0.53%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9466B6" w:rsidRPr="009466B6" w:rsidRDefault="009466B6" w:rsidP="006849E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0.0050%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vAlign w:val="center"/>
          </w:tcPr>
          <w:p w:rsidR="009466B6" w:rsidRPr="009466B6" w:rsidRDefault="009466B6" w:rsidP="006849EC">
            <w:pPr>
              <w:ind w:firstLineChars="100" w:firstLine="21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2" w:name="OLE_LINK50"/>
            <w:bookmarkStart w:id="13" w:name="OLE_LINK51"/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FE2C78">
              <w:rPr>
                <w:rFonts w:ascii="Times New Roman" w:hAnsi="Times New Roman" w:cs="Times New Roman"/>
                <w:color w:val="000000"/>
                <w:szCs w:val="21"/>
              </w:rPr>
              <w:t>11.5</w:t>
            </w:r>
            <w:bookmarkEnd w:id="12"/>
            <w:bookmarkEnd w:id="13"/>
          </w:p>
        </w:tc>
        <w:tc>
          <w:tcPr>
            <w:tcW w:w="1451" w:type="dxa"/>
            <w:gridSpan w:val="2"/>
            <w:tcBorders>
              <w:top w:val="nil"/>
              <w:bottom w:val="nil"/>
            </w:tcBorders>
            <w:vAlign w:val="center"/>
          </w:tcPr>
          <w:p w:rsidR="009466B6" w:rsidRPr="009466B6" w:rsidRDefault="009466B6" w:rsidP="009466B6">
            <w:pPr>
              <w:ind w:leftChars="100" w:left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0.00</w:t>
            </w:r>
            <w:r w:rsidR="00FE2C78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</w:tr>
      <w:tr w:rsidR="006849EC" w:rsidRPr="009466B6" w:rsidTr="006849EC">
        <w:trPr>
          <w:trHeight w:val="263"/>
        </w:trPr>
        <w:tc>
          <w:tcPr>
            <w:tcW w:w="198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849EC" w:rsidRPr="009466B6" w:rsidRDefault="006849EC" w:rsidP="006849EC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acillus</w:t>
            </w:r>
          </w:p>
        </w:tc>
        <w:tc>
          <w:tcPr>
            <w:tcW w:w="15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849EC" w:rsidRPr="009466B6" w:rsidRDefault="006849EC" w:rsidP="006849EC">
            <w:pPr>
              <w:ind w:firstLineChars="50" w:firstLine="105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8 (30.8%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849EC" w:rsidRPr="009466B6" w:rsidRDefault="006849EC" w:rsidP="006849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0.04%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6849EC" w:rsidRPr="009466B6" w:rsidRDefault="006849EC" w:rsidP="006849E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0.00%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vAlign w:val="center"/>
          </w:tcPr>
          <w:p w:rsidR="006849EC" w:rsidRPr="009466B6" w:rsidRDefault="006849EC" w:rsidP="006849EC">
            <w:pPr>
              <w:ind w:firstLineChars="100" w:firstLine="21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</w:t>
            </w:r>
          </w:p>
        </w:tc>
        <w:tc>
          <w:tcPr>
            <w:tcW w:w="1451" w:type="dxa"/>
            <w:gridSpan w:val="2"/>
            <w:tcBorders>
              <w:top w:val="nil"/>
              <w:bottom w:val="nil"/>
            </w:tcBorders>
            <w:vAlign w:val="center"/>
          </w:tcPr>
          <w:p w:rsidR="006849EC" w:rsidRPr="009466B6" w:rsidRDefault="006849EC" w:rsidP="006849EC">
            <w:pPr>
              <w:ind w:leftChars="100" w:left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0.014</w:t>
            </w:r>
          </w:p>
        </w:tc>
      </w:tr>
      <w:tr w:rsidR="006849EC" w:rsidRPr="009466B6" w:rsidTr="006849EC">
        <w:trPr>
          <w:trHeight w:val="263"/>
        </w:trPr>
        <w:tc>
          <w:tcPr>
            <w:tcW w:w="198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49EC" w:rsidRPr="009466B6" w:rsidRDefault="006849EC" w:rsidP="006849EC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rynebacterium</w:t>
            </w:r>
          </w:p>
        </w:tc>
        <w:tc>
          <w:tcPr>
            <w:tcW w:w="15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49EC" w:rsidRPr="009466B6" w:rsidRDefault="006849EC" w:rsidP="006849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22 (84.6%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849EC" w:rsidRPr="009466B6" w:rsidRDefault="006849EC" w:rsidP="006849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1.60%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6849EC" w:rsidRPr="009466B6" w:rsidRDefault="006849EC" w:rsidP="006849E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vAlign w:val="center"/>
          </w:tcPr>
          <w:p w:rsidR="006849EC" w:rsidRPr="009466B6" w:rsidRDefault="006849EC" w:rsidP="006849EC">
            <w:pPr>
              <w:ind w:firstLineChars="50" w:firstLine="105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4" w:name="OLE_LINK46"/>
            <w:bookmarkStart w:id="15" w:name="OLE_LINK47"/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bookmarkEnd w:id="14"/>
            <w:bookmarkEnd w:id="15"/>
          </w:p>
        </w:tc>
        <w:tc>
          <w:tcPr>
            <w:tcW w:w="1451" w:type="dxa"/>
            <w:gridSpan w:val="2"/>
            <w:tcBorders>
              <w:top w:val="nil"/>
              <w:bottom w:val="nil"/>
            </w:tcBorders>
            <w:vAlign w:val="center"/>
          </w:tcPr>
          <w:p w:rsidR="006849EC" w:rsidRPr="009466B6" w:rsidRDefault="006849EC" w:rsidP="006849EC">
            <w:pPr>
              <w:ind w:leftChars="100" w:left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</w:tr>
      <w:tr w:rsidR="006849EC" w:rsidRPr="009466B6" w:rsidTr="006849EC">
        <w:trPr>
          <w:trHeight w:val="263"/>
        </w:trPr>
        <w:tc>
          <w:tcPr>
            <w:tcW w:w="198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849EC" w:rsidRPr="009466B6" w:rsidRDefault="006849EC" w:rsidP="006849EC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Escherichia/Shigella</w:t>
            </w:r>
          </w:p>
        </w:tc>
        <w:tc>
          <w:tcPr>
            <w:tcW w:w="151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849EC" w:rsidRPr="009466B6" w:rsidRDefault="006849EC" w:rsidP="006849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25 (96.2%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849EC" w:rsidRPr="009466B6" w:rsidRDefault="006849EC" w:rsidP="006849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4.09%</w:t>
            </w:r>
          </w:p>
        </w:tc>
        <w:tc>
          <w:tcPr>
            <w:tcW w:w="912" w:type="dxa"/>
            <w:tcBorders>
              <w:top w:val="nil"/>
              <w:bottom w:val="nil"/>
            </w:tcBorders>
            <w:vAlign w:val="center"/>
          </w:tcPr>
          <w:p w:rsidR="006849EC" w:rsidRPr="009466B6" w:rsidRDefault="006849EC" w:rsidP="006849E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5%</w:t>
            </w:r>
          </w:p>
        </w:tc>
        <w:tc>
          <w:tcPr>
            <w:tcW w:w="1122" w:type="dxa"/>
            <w:gridSpan w:val="2"/>
            <w:tcBorders>
              <w:top w:val="nil"/>
              <w:bottom w:val="nil"/>
            </w:tcBorders>
            <w:vAlign w:val="center"/>
          </w:tcPr>
          <w:p w:rsidR="006849EC" w:rsidRPr="009466B6" w:rsidRDefault="006849EC" w:rsidP="006849EC">
            <w:pPr>
              <w:ind w:firstLineChars="50" w:firstLine="105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451" w:type="dxa"/>
            <w:gridSpan w:val="2"/>
            <w:tcBorders>
              <w:top w:val="nil"/>
              <w:bottom w:val="nil"/>
            </w:tcBorders>
            <w:vAlign w:val="center"/>
          </w:tcPr>
          <w:p w:rsidR="006849EC" w:rsidRPr="009466B6" w:rsidRDefault="006849EC" w:rsidP="006849EC">
            <w:pPr>
              <w:ind w:leftChars="100" w:left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0.008</w:t>
            </w:r>
          </w:p>
        </w:tc>
      </w:tr>
      <w:tr w:rsidR="006849EC" w:rsidRPr="009466B6" w:rsidTr="006849EC">
        <w:trPr>
          <w:trHeight w:val="263"/>
        </w:trPr>
        <w:tc>
          <w:tcPr>
            <w:tcW w:w="198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49EC" w:rsidRPr="009466B6" w:rsidRDefault="006849EC" w:rsidP="006849EC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 w:rsidRPr="009466B6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Faecalibacterium</w:t>
            </w:r>
            <w:proofErr w:type="spellEnd"/>
          </w:p>
        </w:tc>
        <w:tc>
          <w:tcPr>
            <w:tcW w:w="151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49EC" w:rsidRPr="009466B6" w:rsidRDefault="006849EC" w:rsidP="006849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24 (92.3%)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849EC" w:rsidRPr="009466B6" w:rsidRDefault="006849EC" w:rsidP="006849E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9.14%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vAlign w:val="center"/>
          </w:tcPr>
          <w:p w:rsidR="006849EC" w:rsidRPr="009466B6" w:rsidRDefault="006849EC" w:rsidP="006849EC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849EC" w:rsidRPr="009466B6" w:rsidRDefault="006849EC" w:rsidP="006849EC">
            <w:pPr>
              <w:ind w:firstLineChars="50" w:firstLine="105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4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849EC" w:rsidRPr="009466B6" w:rsidRDefault="006849EC" w:rsidP="006849EC">
            <w:pPr>
              <w:ind w:leftChars="100" w:left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466B6">
              <w:rPr>
                <w:rFonts w:ascii="Times New Roman" w:hAnsi="Times New Roman" w:cs="Times New Roman"/>
                <w:color w:val="000000"/>
                <w:szCs w:val="21"/>
              </w:rPr>
              <w:t>0.006</w:t>
            </w:r>
          </w:p>
        </w:tc>
      </w:tr>
    </w:tbl>
    <w:p w:rsidR="00C72B76" w:rsidRPr="00E035FD" w:rsidRDefault="00C72B76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</w:rPr>
      </w:pPr>
      <w:bookmarkStart w:id="16" w:name="_GoBack"/>
      <w:bookmarkEnd w:id="16"/>
      <w:r>
        <w:rPr>
          <w:rFonts w:ascii="Times New Roman" w:hAnsi="Times New Roman" w:cs="Times New Roman"/>
          <w:b/>
        </w:rPr>
        <w:br w:type="page"/>
      </w:r>
    </w:p>
    <w:p w:rsidR="00C72B76" w:rsidRPr="00C72B76" w:rsidRDefault="009466B6" w:rsidP="00BE5487">
      <w:pPr>
        <w:widowControl/>
        <w:jc w:val="left"/>
        <w:rPr>
          <w:rFonts w:ascii="Times New Roman" w:hAnsi="Times New Roman" w:cs="Times New Roman"/>
          <w:b/>
        </w:rPr>
      </w:pPr>
      <w:r w:rsidRPr="009466B6">
        <w:rPr>
          <w:rFonts w:ascii="Times New Roman" w:hAnsi="Times New Roman" w:cs="Times New Roman"/>
          <w:b/>
        </w:rPr>
        <w:lastRenderedPageBreak/>
        <w:t>Figure S</w:t>
      </w:r>
      <w:r w:rsidR="00E035FD">
        <w:rPr>
          <w:rFonts w:ascii="Times New Roman" w:hAnsi="Times New Roman" w:cs="Times New Roman"/>
          <w:b/>
        </w:rPr>
        <w:t>1</w:t>
      </w:r>
    </w:p>
    <w:p w:rsidR="009466B6" w:rsidRDefault="009466B6">
      <w:pPr>
        <w:widowControl/>
        <w:jc w:val="left"/>
      </w:pPr>
      <w:r>
        <w:rPr>
          <w:rFonts w:hint="eastAsia"/>
          <w:b/>
          <w:noProof/>
        </w:rPr>
        <w:drawing>
          <wp:inline distT="0" distB="0" distL="0" distR="0" wp14:anchorId="51182F48" wp14:editId="27DACFA6">
            <wp:extent cx="3994484" cy="6448926"/>
            <wp:effectExtent l="0" t="0" r="6350" b="317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屏幕快照 2022-04-11 下午8.44.5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1955" cy="6460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66B6" w:rsidRDefault="00937915" w:rsidP="00C72B76">
      <w:pPr>
        <w:widowControl/>
        <w:ind w:firstLineChars="300" w:firstLine="630"/>
        <w:jc w:val="left"/>
      </w:pPr>
      <w:r>
        <w:rPr>
          <w:noProof/>
        </w:rPr>
        <w:drawing>
          <wp:inline distT="0" distB="0" distL="0" distR="0">
            <wp:extent cx="1981200" cy="1190977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屏幕快照 2022-05-24 上午11.25.59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99809" cy="1202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66B6" w:rsidSect="009466B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6B6"/>
    <w:rsid w:val="000B7787"/>
    <w:rsid w:val="001A3EEF"/>
    <w:rsid w:val="001D2DAC"/>
    <w:rsid w:val="001F39C7"/>
    <w:rsid w:val="00255E3C"/>
    <w:rsid w:val="00282910"/>
    <w:rsid w:val="002C0A58"/>
    <w:rsid w:val="002F5D22"/>
    <w:rsid w:val="00300A7D"/>
    <w:rsid w:val="00364F9E"/>
    <w:rsid w:val="003B65ED"/>
    <w:rsid w:val="004174C0"/>
    <w:rsid w:val="004227AF"/>
    <w:rsid w:val="005410BB"/>
    <w:rsid w:val="00586F33"/>
    <w:rsid w:val="00673A40"/>
    <w:rsid w:val="006773A6"/>
    <w:rsid w:val="006849EC"/>
    <w:rsid w:val="006A5BBB"/>
    <w:rsid w:val="006C6BC0"/>
    <w:rsid w:val="006C7664"/>
    <w:rsid w:val="006D02E3"/>
    <w:rsid w:val="006E5E6D"/>
    <w:rsid w:val="00704608"/>
    <w:rsid w:val="00720CC5"/>
    <w:rsid w:val="00732829"/>
    <w:rsid w:val="00763438"/>
    <w:rsid w:val="007856DD"/>
    <w:rsid w:val="00813612"/>
    <w:rsid w:val="00844D50"/>
    <w:rsid w:val="008519D0"/>
    <w:rsid w:val="00853181"/>
    <w:rsid w:val="00873D39"/>
    <w:rsid w:val="008A3789"/>
    <w:rsid w:val="0090069F"/>
    <w:rsid w:val="009154B9"/>
    <w:rsid w:val="00937915"/>
    <w:rsid w:val="00942F40"/>
    <w:rsid w:val="009466B6"/>
    <w:rsid w:val="00A00C40"/>
    <w:rsid w:val="00A3075B"/>
    <w:rsid w:val="00AA121C"/>
    <w:rsid w:val="00AE5939"/>
    <w:rsid w:val="00AF2C2D"/>
    <w:rsid w:val="00AF3484"/>
    <w:rsid w:val="00AF4EAB"/>
    <w:rsid w:val="00AF58FC"/>
    <w:rsid w:val="00B3006A"/>
    <w:rsid w:val="00B95471"/>
    <w:rsid w:val="00BE5487"/>
    <w:rsid w:val="00C72B76"/>
    <w:rsid w:val="00C90E22"/>
    <w:rsid w:val="00CA4255"/>
    <w:rsid w:val="00CA616C"/>
    <w:rsid w:val="00D1490B"/>
    <w:rsid w:val="00D16ABD"/>
    <w:rsid w:val="00D320F0"/>
    <w:rsid w:val="00D53355"/>
    <w:rsid w:val="00D7324C"/>
    <w:rsid w:val="00DE0661"/>
    <w:rsid w:val="00DE445C"/>
    <w:rsid w:val="00E035FD"/>
    <w:rsid w:val="00E10FE5"/>
    <w:rsid w:val="00E14FDF"/>
    <w:rsid w:val="00E60333"/>
    <w:rsid w:val="00E63834"/>
    <w:rsid w:val="00E874E8"/>
    <w:rsid w:val="00ED7013"/>
    <w:rsid w:val="00EE350B"/>
    <w:rsid w:val="00F429D5"/>
    <w:rsid w:val="00F76E15"/>
    <w:rsid w:val="00FE2C78"/>
    <w:rsid w:val="00FF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FD0B0"/>
  <w15:chartTrackingRefBased/>
  <w15:docId w15:val="{438203E1-F43A-114B-BA14-AC9AC6CA7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466B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Cs/>
      <w:color w:val="000000"/>
      <w:kern w:val="0"/>
      <w:sz w:val="24"/>
    </w:rPr>
  </w:style>
  <w:style w:type="paragraph" w:styleId="a4">
    <w:name w:val="Balloon Text"/>
    <w:basedOn w:val="a"/>
    <w:link w:val="a5"/>
    <w:uiPriority w:val="99"/>
    <w:semiHidden/>
    <w:unhideWhenUsed/>
    <w:rsid w:val="006849EC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849EC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3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cp:lastPrinted>2022-06-26T06:59:00Z</cp:lastPrinted>
  <dcterms:created xsi:type="dcterms:W3CDTF">2023-07-19T03:33:00Z</dcterms:created>
  <dcterms:modified xsi:type="dcterms:W3CDTF">2023-07-30T22:04:00Z</dcterms:modified>
</cp:coreProperties>
</file>